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1"/>
        </w:rPr>
        <w:t>1. PnCCH1</w:t>
      </w:r>
    </w:p>
    <w:p>
      <w:pPr>
        <w:pStyle w:val="Normal"/>
        <w:rPr>
          <w:color w:val="000000"/>
          <w:szCs w:val="21"/>
        </w:rPr>
      </w:pPr>
      <w:r>
        <w:rPr>
          <w:color w:val="2E3033"/>
          <w:szCs w:val="21"/>
          <w:shd w:fill="FFFFFF" w:val="clear"/>
        </w:rPr>
        <w:t>nucleotide sequence:</w:t>
      </w:r>
    </w:p>
    <w:p>
      <w:pPr>
        <w:pStyle w:val="Normal"/>
        <w:rPr>
          <w:color w:val="000000"/>
          <w:szCs w:val="21"/>
          <w:highlight w:val="yellow"/>
        </w:rPr>
      </w:pPr>
      <w:r>
        <w:rPr>
          <w:color w:val="000000"/>
          <w:szCs w:val="21"/>
        </w:rPr>
        <w:t>ATGGCTACCATCTTAGAGCGAGCATTCAAGTCTTTCTTATCTAATTCCATTGCTTACTGATCTTACTTTAAATTTACTTTCGAGAAGACCACACGAGGTTCGAAAATATCAAATACAACATGCCTAAGGGGAGACCACTTTCTTTGCAGACTGTGGAGCTCAAAGTCAGGATGTGCTGCACTGGCTGTGAAAGAGTTGTCAAAAATGCCATTTACAAGCTTAAAGGTATTGATTCAGTGGAGGTGGACTTGGAGATGGAAAAGGTAACTGTAGTGGGATATGTTGATCGAAACAAGGTGCTGAAGGCGGTGAGGAGGGCAGGAAAGAGAGCAGAATTCTGGCCCTATCCGAATCCGCCATTGTACTTCACATCAGCTAATCACTATTTCAAGGACACAACTAGTGAGTTCAAAGAGAGTTACAACTATTACAAGCATGGCTACAACCTTGCAGACAGGCATGGGACCATCCCGGTGAGCCACCGGGGAGACGACAAGGTCAGCAACATGTTTAACGATGACAACGTTAATGCCTGCTGTCTCATGTAG</w:t>
      </w:r>
    </w:p>
    <w:p>
      <w:pPr>
        <w:pStyle w:val="Normal"/>
        <w:rPr>
          <w:szCs w:val="21"/>
        </w:rPr>
      </w:pPr>
      <w:r>
        <w:rPr>
          <w:color w:val="2E3033"/>
          <w:szCs w:val="21"/>
          <w:shd w:fill="FFFFFF" w:val="clear"/>
        </w:rPr>
        <w:t>amino acid sequence:</w:t>
      </w:r>
    </w:p>
    <w:p>
      <w:pPr>
        <w:pStyle w:val="Normal"/>
        <w:rPr>
          <w:szCs w:val="21"/>
        </w:rPr>
      </w:pPr>
      <w:r>
        <w:rPr>
          <w:szCs w:val="21"/>
        </w:rPr>
        <w:t>MATILERAFKSFLSNSIAY-SYFKFTFEKTTRGSKISNTTCLRGDHFLCRLWSSKSGCAALAVKELSKMPFTSLKVLIQWRWTWRWKR-L-WDMLIETRC-RR-GGQEREQNSGPIRIRHCTSHQLITISRTQLVSSKRVTTITSMATTLQTGMGPSR-ATGETTRSATCLTMTTLMPAVSC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2. PnCCH2</w:t>
      </w:r>
    </w:p>
    <w:p>
      <w:pPr>
        <w:pStyle w:val="Normal"/>
        <w:rPr>
          <w:color w:val="000000"/>
          <w:szCs w:val="21"/>
        </w:rPr>
      </w:pPr>
      <w:r>
        <w:rPr>
          <w:color w:val="2E3033"/>
          <w:szCs w:val="21"/>
          <w:shd w:fill="FFFFFF" w:val="clear"/>
        </w:rPr>
        <w:t>nucleotide sequence:</w:t>
      </w:r>
    </w:p>
    <w:p>
      <w:pPr>
        <w:pStyle w:val="Normal"/>
        <w:rPr/>
      </w:pPr>
      <w:r>
        <w:rPr>
          <w:color w:val="000000"/>
          <w:szCs w:val="21"/>
        </w:rPr>
        <w:t>ATG</w:t>
      </w:r>
      <w:r>
        <w:rPr>
          <w:szCs w:val="21"/>
        </w:rPr>
        <w:t>AAGCAAAAAATAGTGATCAAAGTGCATATGCATTGCGAGAAATGTAGAACCAAAGCCAAGAAGATTGCTGCCACGGCATGTGGTGTAACTTCGGTGGCGCTGGAAGCAGCCAAAGATCAGATAGTGGTGATCGGAGAGGAAGTTGATTCGGTTAAGCTGGCAAAGTCACTAAGAAAAAAGGTTGGCCATGCCGTTTTGATGAGCGTGCAAGAAGAGAAAGAGAAAGCGAAAGATAAAGATGAGAAGAAAGGAGATGATAAAAAACCAACTCTATATTGTTATCCACAGCCTCTACCACATGCAGTGGTTTGTGAATCAAACCCTGACAATTGCACCGTATTG</w:t>
      </w:r>
      <w:r>
        <w:rPr>
          <w:color w:val="000000"/>
          <w:szCs w:val="21"/>
        </w:rPr>
        <w:t>TGA</w:t>
      </w:r>
    </w:p>
    <w:p>
      <w:pPr>
        <w:pStyle w:val="Normal"/>
        <w:rPr>
          <w:b/>
          <w:b/>
          <w:color w:val="222222"/>
          <w:szCs w:val="21"/>
          <w:shd w:fill="FFFFFF" w:val="clear"/>
        </w:rPr>
      </w:pPr>
      <w:r>
        <w:rPr>
          <w:color w:val="2E3033"/>
          <w:szCs w:val="21"/>
          <w:shd w:fill="FFFFFF" w:val="clear"/>
        </w:rPr>
        <w:t>amino acid sequence:</w:t>
      </w:r>
      <w:r>
        <w:rPr>
          <w:b/>
          <w:color w:val="222222"/>
          <w:szCs w:val="21"/>
          <w:shd w:fill="FFFFFF" w:val="clear"/>
        </w:rPr>
        <w:t xml:space="preserve"> </w:t>
      </w:r>
    </w:p>
    <w:p>
      <w:pPr>
        <w:pStyle w:val="Normal"/>
        <w:rPr>
          <w:szCs w:val="21"/>
        </w:rPr>
      </w:pPr>
      <w:r>
        <w:rPr>
          <w:color w:val="222222"/>
          <w:szCs w:val="21"/>
          <w:shd w:fill="FFFFFF" w:val="clear"/>
        </w:rPr>
        <w:t>MKQKIVIKVHMHCEKCRTKAKKIAATACGVTSVALEAAKDQIVVIGEEVDSVKLAKSLRKKVGHAVLMSVQEEKEKAKDKDEKKGDDKKPTLYCYPQPLPHAVVCESNPDNCTVL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  <w:t>3. PnCCH3</w:t>
      </w:r>
    </w:p>
    <w:p>
      <w:pPr>
        <w:pStyle w:val="Normal"/>
        <w:rPr>
          <w:color w:val="000000"/>
          <w:szCs w:val="21"/>
        </w:rPr>
      </w:pPr>
      <w:r>
        <w:rPr>
          <w:color w:val="2E3033"/>
          <w:szCs w:val="21"/>
          <w:shd w:fill="FFFFFF" w:val="clear"/>
        </w:rPr>
        <w:t>nucleotide sequence:</w:t>
      </w:r>
    </w:p>
    <w:p>
      <w:pPr>
        <w:pStyle w:val="Normal"/>
        <w:rPr>
          <w:szCs w:val="21"/>
          <w:highlight w:val="red"/>
        </w:rPr>
      </w:pPr>
      <w:r>
        <w:rPr>
          <w:color w:val="000000"/>
          <w:szCs w:val="21"/>
        </w:rPr>
        <w:t>ATGGGAGTTGCAGGAACTT</w:t>
      </w:r>
      <w:r>
        <w:rPr>
          <w:szCs w:val="21"/>
        </w:rPr>
        <w:t>TGGAGTACTTCTCTGATTTACTAAGCAATGTCAAGAAGGGCAAGAAAAGGAAGCAAATGCAAACTGTAGCACTCAAAGTCAGGATGGACTGCGAGGGCTGTGAACGTAAGATCAAGAGTGTCCTCTCCGGAGTTAAAGGTGTTAAATCTGTGGACGTCGACATGAAGCAACAAAAGGTGACTGTGACTGGGTACGTAGAGCCAAAGAAAGTGTTGAAGGCAGCTCAATCGACAAAGAAGAAGGTGGAGATGTGGCCTTATGTGCCATACACTTTAGTGGCAAACCCCTATGTTTCACAGGCTTATGACAAGAAAGCACCTGCTAATCATGTCAGAGCCGTTCCGGTCACCGCCACCATCAGCGAGACCACCATGGACGACAACTACACCAACATGTTTAGTGATGAGAACCCC</w:t>
      </w:r>
      <w:r>
        <w:rPr>
          <w:color w:val="000000"/>
          <w:szCs w:val="21"/>
        </w:rPr>
        <w:t>AATGCCTGCTCCATCATGTAA</w:t>
      </w:r>
    </w:p>
    <w:p>
      <w:pPr>
        <w:pStyle w:val="Normal"/>
        <w:rPr>
          <w:b/>
          <w:b/>
          <w:color w:val="222222"/>
          <w:szCs w:val="21"/>
          <w:shd w:fill="FFFFFF" w:val="clear"/>
        </w:rPr>
      </w:pPr>
      <w:r>
        <w:rPr>
          <w:color w:val="2E3033"/>
          <w:szCs w:val="21"/>
          <w:shd w:fill="FFFFFF" w:val="clear"/>
        </w:rPr>
        <w:t>amino acid sequence:</w:t>
      </w:r>
    </w:p>
    <w:p>
      <w:pPr>
        <w:pStyle w:val="Normal"/>
        <w:jc w:val="left"/>
        <w:rPr>
          <w:color w:val="222222"/>
          <w:szCs w:val="21"/>
          <w:shd w:fill="FFFFFF" w:val="clear"/>
        </w:rPr>
      </w:pPr>
      <w:r>
        <w:rPr>
          <w:color w:val="222222"/>
          <w:szCs w:val="21"/>
          <w:shd w:fill="FFFFFF" w:val="clear"/>
        </w:rPr>
        <w:t>MGVAGTLEYFSDLLSNVKKGKKRKQMQTVALKVRMDCEGCERKIKSVLSGVKGVKSVDVDMKQQKVTVTGYVEPKKVLKAAQSTKKKVEMWPYVPYTLVANPYVSQAYDKKAPANHVRAVPVTATISETTMDDNYTNMFSDENPNACSIM</w:t>
      </w:r>
    </w:p>
    <w:p>
      <w:pPr>
        <w:pStyle w:val="Normal"/>
        <w:jc w:val="left"/>
        <w:rPr>
          <w:color w:val="222222"/>
          <w:szCs w:val="21"/>
          <w:shd w:fill="FFFFFF" w:val="clear"/>
        </w:rPr>
      </w:pPr>
      <w:r>
        <w:rPr>
          <w:color w:val="222222"/>
          <w:szCs w:val="21"/>
          <w:shd w:fill="FFFFFF" w:val="clear"/>
        </w:rPr>
      </w:r>
    </w:p>
    <w:p>
      <w:pPr>
        <w:pStyle w:val="Normal"/>
        <w:jc w:val="left"/>
        <w:rPr>
          <w:color w:val="222222"/>
          <w:szCs w:val="21"/>
          <w:shd w:fill="FFFFFF" w:val="clear"/>
        </w:rPr>
      </w:pPr>
      <w:r>
        <w:rPr>
          <w:color w:val="222222"/>
          <w:szCs w:val="21"/>
          <w:shd w:fill="FFFFFF" w:val="clear"/>
        </w:rPr>
      </w:r>
    </w:p>
    <w:p>
      <w:pPr>
        <w:pStyle w:val="Normal"/>
        <w:rPr/>
      </w:pPr>
      <w:r>
        <w:rPr>
          <w:b/>
          <w:szCs w:val="21"/>
        </w:rPr>
        <w:t xml:space="preserve">4. </w:t>
      </w:r>
      <w:r>
        <w:rPr>
          <w:b/>
          <w:szCs w:val="21"/>
        </w:rPr>
        <w:t>Pn</w:t>
      </w:r>
      <w:r>
        <w:rPr>
          <w:b/>
          <w:bCs/>
          <w:szCs w:val="21"/>
        </w:rPr>
        <w:t>CCH4</w:t>
      </w:r>
    </w:p>
    <w:p>
      <w:pPr>
        <w:pStyle w:val="Normal"/>
        <w:rPr/>
      </w:pPr>
      <w:r>
        <w:rPr>
          <w:color w:val="2E3033"/>
          <w:szCs w:val="21"/>
          <w:shd w:fill="FFFFFF" w:val="clear"/>
        </w:rPr>
        <w:t>nucleotide sequence:</w:t>
      </w:r>
      <w:r>
        <w:rPr>
          <w:szCs w:val="21"/>
        </w:rPr>
        <w:t xml:space="preserve"> </w:t>
      </w:r>
    </w:p>
    <w:p>
      <w:pPr>
        <w:pStyle w:val="Normal"/>
        <w:rPr>
          <w:szCs w:val="21"/>
          <w:highlight w:val="red"/>
        </w:rPr>
      </w:pPr>
      <w:r>
        <w:rPr>
          <w:szCs w:val="21"/>
        </w:rPr>
        <w:t>ATGACTATCACAGAGATGAAAGTCTATATGGATTGTGCTGGCTGCGAGACCAAGATAAGGAAGGCTATTCAAAAACTAGATGGAGTGGATGATATCGATATAGACATATATATGCAAAAAGTAACAGTTATGGGATGGGCAGACCAGAGAAAAGTTCTTAAAGCAGTGAGGAAGACAGGAAGAAGAGCTGAGCTATGGCCATACCCATACAATCCTGAATCCTATAACTTCAACCAACAGTACTATTATCAGCAGCAGCATGAACAAGAAACAGTTACTTACTATGAAAAGAAGCCTACCGCTTCATACAACTACGACAAGCATGGCTACAATGAAGAAGAGTTTGGTTACTATCAAAAGCCAGCTTATGCCACCATTGTTGATGAAGAAGCTAGTGCCATCTTCAGTGATGAAAATCCTCATGCCTGCTCCATCATGTAA</w:t>
      </w:r>
    </w:p>
    <w:p>
      <w:pPr>
        <w:pStyle w:val="Normal"/>
        <w:rPr>
          <w:szCs w:val="21"/>
        </w:rPr>
      </w:pPr>
      <w:r>
        <w:rPr>
          <w:color w:val="2E3033"/>
          <w:szCs w:val="21"/>
          <w:shd w:fill="FFFFFF" w:val="clear"/>
        </w:rPr>
        <w:t>amino acid sequence:</w:t>
      </w:r>
    </w:p>
    <w:p>
      <w:pPr>
        <w:pStyle w:val="Normal"/>
        <w:jc w:val="left"/>
        <w:rPr>
          <w:szCs w:val="21"/>
        </w:rPr>
      </w:pPr>
      <w:r>
        <w:rPr>
          <w:szCs w:val="21"/>
        </w:rPr>
        <w:t>MTITEMKVYMDCAGCETKIRKAIQKLDGVDDIDIDIYMQKVTVMGWADQRKVLKAVRKTGRRAELWPYPYNPESYNFNQQYYYQQQHEQETVTYYEKKPTASYNYDKHGYNEEEFGYYQKPAYATIVDEEASAIFSDENPHACSIM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b/>
          <w:szCs w:val="21"/>
        </w:rPr>
        <w:t>5. PnCCH5</w:t>
      </w:r>
      <w:r>
        <w:rPr>
          <w:color w:val="2E3033"/>
          <w:szCs w:val="21"/>
          <w:shd w:fill="FFFFFF" w:val="clear"/>
        </w:rPr>
        <w:t xml:space="preserve"> </w:t>
      </w:r>
    </w:p>
    <w:p>
      <w:pPr>
        <w:pStyle w:val="Normal"/>
        <w:rPr>
          <w:b/>
          <w:b/>
          <w:szCs w:val="21"/>
        </w:rPr>
      </w:pPr>
      <w:r>
        <w:rPr>
          <w:color w:val="2E3033"/>
          <w:szCs w:val="21"/>
          <w:shd w:fill="FFFFFF" w:val="clear"/>
        </w:rPr>
        <w:t>nucleotide sequence:</w:t>
      </w:r>
    </w:p>
    <w:p>
      <w:pPr>
        <w:pStyle w:val="Normal"/>
        <w:rPr>
          <w:color w:val="00FFFF"/>
          <w:szCs w:val="21"/>
        </w:rPr>
      </w:pPr>
      <w:r>
        <w:rPr>
          <w:color w:val="000000"/>
          <w:szCs w:val="21"/>
        </w:rPr>
        <w:t>ATGG</w:t>
      </w:r>
      <w:r>
        <w:rPr>
          <w:szCs w:val="21"/>
        </w:rPr>
        <w:t>GAGTTGCCGGAACTCTGGAGTATTTCTCTGATTTACTAAGCAATGTCAAGAAAGGCAAGAAAAAGAAGCTGATGCAAACCGTAGCTCTCAAAGTCAGGATGGACTGCCAAGTCTGTGAACGTAAGGTCAAGAGTGTCCTCTACGGGGTTGATGGTGTTAAATCCGTGAAAGTAGACATGAAGCAACAAAAGGTGACCGTGACTGGGTTCGTGGAGCCAGAGAAAGTGTTGAAGGCAGCTCAATCAACAAAGAAGAAGGTAGAGCTGTGGCCTTATGTCCCATACTTTTTAGTGGCACACCCTTATGTTTCACAGGCTTATGACAATAAAGCACCTCCGAATCATGTTAGAGCAGTTCCGGTCACAGCCACTATCAGCGAGTCCATCATTGACGACTACTACATCAACATGTTTAGTGATGAGAACCC</w:t>
      </w:r>
      <w:r>
        <w:rPr>
          <w:color w:val="000000"/>
          <w:szCs w:val="21"/>
        </w:rPr>
        <w:t>TAATGCCTGCTCCATTATGTAA</w:t>
      </w:r>
    </w:p>
    <w:p>
      <w:pPr>
        <w:pStyle w:val="Normal"/>
        <w:rPr>
          <w:szCs w:val="21"/>
        </w:rPr>
      </w:pPr>
      <w:r>
        <w:rPr>
          <w:color w:val="2E3033"/>
          <w:szCs w:val="21"/>
          <w:shd w:fill="FFFFFF" w:val="clear"/>
        </w:rPr>
        <w:t>amino acid sequence:</w:t>
      </w:r>
    </w:p>
    <w:p>
      <w:pPr>
        <w:pStyle w:val="Normal"/>
        <w:rPr>
          <w:szCs w:val="21"/>
        </w:rPr>
      </w:pPr>
      <w:r>
        <w:rPr>
          <w:szCs w:val="21"/>
        </w:rPr>
        <w:t>MGVAGTLEYFSDLLSNVKKGKKKKLMQTVALKVRMDCQVCERKVKSVLYGVDGVKSVKVDMKQQKVTVTGFVEPEKVLKAAQSTKKKVELWPYVPYFLVAHPYVSQAYDNKAPPNHVRAVPVTATISESIIDDYYINMFSDENPNACSIM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b/>
          <w:szCs w:val="21"/>
        </w:rPr>
        <w:t>6. PnCCH6</w:t>
      </w:r>
    </w:p>
    <w:p>
      <w:pPr>
        <w:pStyle w:val="Normal"/>
        <w:rPr>
          <w:b/>
          <w:b/>
          <w:szCs w:val="21"/>
        </w:rPr>
      </w:pPr>
      <w:r>
        <w:rPr>
          <w:color w:val="2E3033"/>
          <w:szCs w:val="21"/>
          <w:shd w:fill="FFFFFF" w:val="clear"/>
        </w:rPr>
        <w:t>nucleotide sequence:</w:t>
      </w:r>
    </w:p>
    <w:p>
      <w:pPr>
        <w:pStyle w:val="Normal"/>
        <w:rPr>
          <w:szCs w:val="21"/>
        </w:rPr>
      </w:pPr>
      <w:r>
        <w:rPr>
          <w:color w:val="000000"/>
          <w:szCs w:val="21"/>
        </w:rPr>
        <w:t>ATGGGAG</w:t>
      </w:r>
      <w:r>
        <w:rPr>
          <w:szCs w:val="21"/>
        </w:rPr>
        <w:t>TTAGTGGCACTTTGGAGTATTTATCTGACTTGGTGGGAAGTGGAGGCCATAAACACAAGAAGAAGAAGCAGTTACAGACTGTTGAGCTTAAGGTCAGGATGGACTGTGATGGCTGTGAACTTAAGGTCAAGAAGGCCATTTCTTCATTGAGTGGAGTTAAAAAGGTGGAGATAAACAGAAAACAACAAAGGGTGACTGTTACAGGATATGTTGATTCAAGTAAGGTGTTGAAGAAGGCAAAGTCAACAGGGAAAAAGGCAGAGATTTGGCCGTATGTTCCTTACAATTTAGTGGCTCAACCTTACGCTGTTCAGGCTTATGACAAGAAGGCTCCTCCTGGTTATGTCAGGAATGTAGAAAACACGGTCACCACAGGCACCGTGACCAGATATGAGGACCCCTACACCTCCATGTTCAGTGACGACAACCCAAATGCTTG</w:t>
      </w:r>
      <w:r>
        <w:rPr>
          <w:color w:val="000000"/>
          <w:szCs w:val="21"/>
        </w:rPr>
        <w:t>CTCTATCATGTAA</w:t>
      </w:r>
    </w:p>
    <w:p>
      <w:pPr>
        <w:pStyle w:val="Normal"/>
        <w:rPr/>
      </w:pPr>
      <w:r>
        <w:rPr>
          <w:color w:val="2E3033"/>
          <w:szCs w:val="21"/>
          <w:shd w:fill="FFFFFF" w:val="clear"/>
        </w:rPr>
        <w:t>amino acid sequence:</w:t>
      </w:r>
      <w:r>
        <w:rPr>
          <w:szCs w:val="21"/>
        </w:rPr>
        <w:t xml:space="preserve"> </w:t>
      </w:r>
    </w:p>
    <w:p>
      <w:pPr>
        <w:pStyle w:val="Normal"/>
        <w:rPr>
          <w:szCs w:val="21"/>
        </w:rPr>
      </w:pPr>
      <w:r>
        <w:rPr>
          <w:szCs w:val="21"/>
        </w:rPr>
        <w:t>MGVSGTLEYLSDLVGSGGHKHKKKKQLQTVELKVRMDCDGCELKVKKAISSLSGVKKVEINRKQQRVTVTGYVDSSKVLKKAKSTGKKAEIWPYVPYNLVAQPYAVQAYDKKAPPGYVRNVENTVTTGTVTRYEDPYTSMFSDDNPNACSIM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b/>
          <w:szCs w:val="21"/>
        </w:rPr>
        <w:t>7. PnCCH7</w:t>
      </w:r>
    </w:p>
    <w:p>
      <w:pPr>
        <w:pStyle w:val="Normal"/>
        <w:rPr>
          <w:b/>
          <w:b/>
          <w:szCs w:val="21"/>
        </w:rPr>
      </w:pPr>
      <w:r>
        <w:rPr>
          <w:color w:val="2E3033"/>
          <w:szCs w:val="21"/>
          <w:shd w:fill="FFFFFF" w:val="clear"/>
        </w:rPr>
        <w:t>nucleotide sequence:</w:t>
      </w:r>
    </w:p>
    <w:p>
      <w:pPr>
        <w:pStyle w:val="Normal"/>
        <w:rPr/>
      </w:pPr>
      <w:r>
        <w:rPr>
          <w:color w:val="000000"/>
          <w:szCs w:val="21"/>
        </w:rPr>
        <w:t>ATG</w:t>
      </w:r>
      <w:r>
        <w:rPr>
          <w:szCs w:val="21"/>
        </w:rPr>
        <w:t>GGGTGTCTGGATCGCGTCTCCGAACTCTGTCACTGGCCCCATGATAGCACGAGACTCAGAAAACGCGAGCCATTAGAGACAGTGGAGATTAAAGTGAAAATGGACTGTGAAGGGTGTGAGACAAAGGTGAGAAACTCAGTGACAGGGATGAAAGGAGTGATCCAAGTAGAAGTGGACCGCAAACTACAGAAACTGACGGTGACCGGATACGTGGACCCGGACGAGGTCTTGCACCGTGTGAGGTATAGAACGGGAAAGAAAGCTGAGTTCTGGCCGTATGTGCCGGCTGAGGTAGTCCCTCTCCCATACTCCGCTGGAGTGTATGATAAGAAAGCCCCACCTGGGTACGTCCGAAATCCGCTTCAGCTCGAGGACCCACCGGCCTCCAGTTCTTTCGAGGTGAAGACCACTACAGCTTTCAGTGATGATAATCCAAATGCTTGTGTGATAATG</w:t>
      </w:r>
      <w:r>
        <w:rPr>
          <w:color w:val="000000"/>
          <w:szCs w:val="21"/>
        </w:rPr>
        <w:t>TGA</w:t>
      </w:r>
    </w:p>
    <w:p>
      <w:pPr>
        <w:pStyle w:val="Normal"/>
        <w:rPr>
          <w:szCs w:val="21"/>
        </w:rPr>
      </w:pPr>
      <w:r>
        <w:rPr>
          <w:color w:val="2E3033"/>
          <w:szCs w:val="21"/>
          <w:shd w:fill="FFFFFF" w:val="clear"/>
        </w:rPr>
        <w:t>amino acid sequence:</w:t>
      </w:r>
    </w:p>
    <w:p>
      <w:pPr>
        <w:pStyle w:val="Normal"/>
        <w:rPr>
          <w:szCs w:val="21"/>
        </w:rPr>
      </w:pPr>
      <w:r>
        <w:rPr>
          <w:szCs w:val="21"/>
        </w:rPr>
        <w:t>MGCLDRVSELCHWPHDSTRLRKREPLETVEIKVKMDCEGCETKVRNSVTGMKGVIQVEVDRKLQKLTVTGYVDPDEVLHRVRYRTGKKAEFWPYVPAEVVPLPYSAGVYDKKAPPGYVRNPLQLEDPPASSSFEVKTTTAFSDDNPNACVIM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  <w:t>8. PnCCH8</w:t>
      </w:r>
    </w:p>
    <w:p>
      <w:pPr>
        <w:pStyle w:val="Normal"/>
        <w:rPr/>
      </w:pPr>
      <w:r>
        <w:rPr>
          <w:color w:val="2E3033"/>
          <w:szCs w:val="21"/>
          <w:shd w:fill="FFFFFF" w:val="clear"/>
        </w:rPr>
        <w:t>nucleotide sequence:</w:t>
      </w:r>
      <w:r>
        <w:rPr>
          <w:szCs w:val="21"/>
        </w:rPr>
        <w:t xml:space="preserve"> </w:t>
      </w:r>
    </w:p>
    <w:p>
      <w:pPr>
        <w:pStyle w:val="Normal"/>
        <w:rPr/>
      </w:pPr>
      <w:r>
        <w:rPr>
          <w:color w:val="000000"/>
          <w:szCs w:val="21"/>
        </w:rPr>
        <w:t>ATGGGAGTTGCAGGAACTTTGGA</w:t>
      </w:r>
      <w:r>
        <w:rPr>
          <w:szCs w:val="21"/>
        </w:rPr>
        <w:t>GTACTTCTCTGATTTACTAAGCAATGTCAAGAAGGGCAAGAAAAGGAAGCAAATGCAAACTGTAGCACTCAAAGTCAGGATGGACTGCGAGGGCTGTGAACGTAAGATCAAGAGTGTCCTCTCCGGAGTTAAAGGTGTTAAATCTGTGGACGTCGACATGAAGCAACAAAAGGTGACTGTGACTGGTTACGCAGAGCCAAAGAAAGTGTTGAAGGCAGCTCAATCGACAAAGAAGAAGGTGGAGATGTGGCCTTATGTGCCATACACTTTAGTGGCAAACCCCTATGTTTCACAGGCTTATGACAAGAAAGCACCTGCTAATCATGTCAGAGCCGTTCCGGTCACCGCCACCATCAGCGAGACCACCATGGACGACAACTACACCAACATGTTTAGTGATGAGAAC</w:t>
      </w:r>
      <w:r>
        <w:rPr>
          <w:color w:val="000000"/>
          <w:szCs w:val="21"/>
        </w:rPr>
        <w:t>CCCAATGCCTGTTCCATCATGTAG</w:t>
      </w:r>
    </w:p>
    <w:p>
      <w:pPr>
        <w:pStyle w:val="Normal"/>
        <w:rPr/>
      </w:pPr>
      <w:r>
        <w:rPr>
          <w:color w:val="2E3033"/>
          <w:szCs w:val="21"/>
          <w:shd w:fill="FFFFFF" w:val="clear"/>
        </w:rPr>
        <w:t>amino acid sequence:</w:t>
      </w:r>
      <w:r>
        <w:rPr>
          <w:b/>
          <w:color w:val="222222"/>
          <w:szCs w:val="21"/>
          <w:shd w:fill="FFFFFF" w:val="clear"/>
        </w:rPr>
        <w:t xml:space="preserve"> </w:t>
      </w:r>
    </w:p>
    <w:p>
      <w:pPr>
        <w:pStyle w:val="Normal"/>
        <w:rPr>
          <w:szCs w:val="21"/>
        </w:rPr>
      </w:pPr>
      <w:r>
        <w:rPr>
          <w:szCs w:val="21"/>
        </w:rPr>
        <w:t>MGVAGTLEYFSDLLSNVKKGKKRKQMQTVALKVRMDCEGCERKIKSVLSGVKGVKSVDVDMKQQKVTVTGYAEPKKVLKAAQSTKKKVEMWPYVPYTLVANPYVSQAYDKKAPANHVRAVPVTATISETTMDDNYTNMFSDENPNACSIM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b/>
          <w:szCs w:val="21"/>
        </w:rPr>
        <w:t>9. PnCCH10</w:t>
      </w:r>
    </w:p>
    <w:p>
      <w:pPr>
        <w:pStyle w:val="Normal"/>
        <w:rPr>
          <w:b/>
          <w:b/>
          <w:szCs w:val="21"/>
        </w:rPr>
      </w:pPr>
      <w:r>
        <w:rPr>
          <w:color w:val="2E3033"/>
          <w:szCs w:val="21"/>
          <w:shd w:fill="FFFFFF" w:val="clear"/>
        </w:rPr>
        <w:t>nucleotide sequence:</w:t>
      </w:r>
    </w:p>
    <w:p>
      <w:pPr>
        <w:pStyle w:val="Normal"/>
        <w:rPr>
          <w:szCs w:val="21"/>
        </w:rPr>
      </w:pPr>
      <w:r>
        <w:rPr>
          <w:color w:val="000000"/>
          <w:szCs w:val="21"/>
        </w:rPr>
        <w:t>ATGAGCTGCAAGTGTCTCG</w:t>
      </w:r>
      <w:r>
        <w:rPr>
          <w:szCs w:val="21"/>
        </w:rPr>
        <w:t>AGGATGGTGGTCTTAATGGAATTTGGTGGTTTCTGTCTCACTCTTGTTGGCCTCCTCCCGTTGTAACTGTAGTCTTGAACGTTAGAATGCATTGCGAAGCATGTGCTCAAGTGCTACAAAAGCGAGTTCGAAAGATCCAAGGTGTAGAGTCAGTAGAAACAAACCTAGCCAATGATCAAGTAATAGTAAAAGGGGTGGTTGATCCATCAAAGCTGGTGGATGATGTGTACAAGAAGACTAGAAAACAAGCTTCTATAGTGAAAGATGAAGAAAAGAAGGAAGAAGAGAAGAAAGAAGAGAAAAAGGAAGAAAAAGAAGGAGAAAAGAAAGATGGAGAAGAAGGGAAGGCAGAGGATGACAAGAACCTAGATATCAAGAGAAGTGAATATTGGCCATCAAAGTACTACTCTGAGTTTGCTTATGCTCCTCAGATTTTCAGTGATGAAAACCCTAATGCTTGCTCTGTTATG</w:t>
      </w:r>
      <w:r>
        <w:rPr>
          <w:color w:val="000000"/>
          <w:szCs w:val="21"/>
        </w:rPr>
        <w:t>TAA</w:t>
      </w:r>
    </w:p>
    <w:p>
      <w:pPr>
        <w:pStyle w:val="Normal"/>
        <w:rPr>
          <w:szCs w:val="21"/>
        </w:rPr>
      </w:pPr>
      <w:r>
        <w:rPr>
          <w:color w:val="2E3033"/>
          <w:szCs w:val="21"/>
          <w:shd w:fill="FFFFFF" w:val="clear"/>
        </w:rPr>
        <w:t>amino acid sequence:</w:t>
      </w:r>
    </w:p>
    <w:p>
      <w:pPr>
        <w:pStyle w:val="Normal"/>
        <w:rPr>
          <w:szCs w:val="21"/>
        </w:rPr>
      </w:pPr>
      <w:r>
        <w:rPr>
          <w:szCs w:val="21"/>
        </w:rPr>
        <w:t>MSCKCLEDGGLNGIWWFLSHSCWPPPVVTVVLNVRMHCEACAQVLQKRVRKIQGVESVETNLANDQVIVKGVVDPSKLVDDVYKKTRKQASIVKDEEKKEEEKKEEKKEEKEGEKKDGEEGKAEDDKNLDIKRSEYWPSKYYSEFAYAPQIFSDENPNACSVM</w:t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  <w:t>10. PnCCH11</w:t>
      </w:r>
    </w:p>
    <w:p>
      <w:pPr>
        <w:pStyle w:val="Normal"/>
        <w:rPr>
          <w:b/>
          <w:b/>
          <w:szCs w:val="21"/>
        </w:rPr>
      </w:pPr>
      <w:r>
        <w:rPr>
          <w:color w:val="2E3033"/>
          <w:szCs w:val="21"/>
          <w:shd w:fill="FFFFFF" w:val="clear"/>
        </w:rPr>
        <w:t>nucleotide sequence:</w:t>
      </w:r>
    </w:p>
    <w:p>
      <w:pPr>
        <w:pStyle w:val="Normal"/>
        <w:rPr>
          <w:szCs w:val="21"/>
          <w:highlight w:val="red"/>
        </w:rPr>
      </w:pPr>
      <w:r>
        <w:rPr>
          <w:szCs w:val="21"/>
        </w:rPr>
        <w:t>ATGGGTGAAGAGAAAAAACAGGAAGAAAAGAAAGAAGAGGCCAAGGAAGAAGAGAAGAAGGAAGAAAAGAAAGAAGAAGAGCCTCCAGAGATTGTGCTCAAGGTTGATATGCATTGTGAAGCTTGTGCCAGGAAAGTTGCAAGAGCTTTGAAAGGATTTGAAGGAGTGGAGCAAGTAAGCACAGATAGCAAAGCAAGCAAGGTGGTGGTGAAAGGCAAAGCAGCAGACCCATCAAAGGTATGTGAGAGGCTGCAAAAGAAAAGTGGCCGGAAAGTGGAGCTAATTTCACCGTTGCCAAAACCGCCTGAAGAGAAGAAAGAAGAAGCCAAAGATCCACCCAAGGAAGAAGAGAAAAAAGATGAGGTCAGCAGTATTGGGCACGTTTTGCAAGGAAAGATAAAGAACATTTAG</w:t>
      </w:r>
    </w:p>
    <w:p>
      <w:pPr>
        <w:pStyle w:val="Normal"/>
        <w:rPr>
          <w:szCs w:val="21"/>
          <w:highlight w:val="red"/>
        </w:rPr>
      </w:pPr>
      <w:r>
        <w:rPr>
          <w:color w:val="2E3033"/>
          <w:szCs w:val="21"/>
          <w:shd w:fill="FFFFFF" w:val="clear"/>
        </w:rPr>
        <w:t>amino acid sequence:</w:t>
      </w:r>
    </w:p>
    <w:p>
      <w:pPr>
        <w:pStyle w:val="Normal"/>
        <w:rPr>
          <w:szCs w:val="21"/>
        </w:rPr>
      </w:pPr>
      <w:r>
        <w:rPr>
          <w:szCs w:val="21"/>
        </w:rPr>
        <w:t>MGEEKKQEEKKEEAKEEEKKEEKKEEEPPEIVLKVDMHCEACARKVARALKGFEGVEQVSTDSKASKVVVKGKAADPSKVCERLQKKSGRKVELISPLPKPPEEKKEEAKDPPKEEEKKDEVSSIGHVLQGKIKNI</w:t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  <w:t>11. PnCCH12</w:t>
      </w:r>
    </w:p>
    <w:p>
      <w:pPr>
        <w:pStyle w:val="Normal"/>
        <w:rPr>
          <w:szCs w:val="21"/>
        </w:rPr>
      </w:pPr>
      <w:r>
        <w:rPr>
          <w:color w:val="2E3033"/>
          <w:szCs w:val="21"/>
          <w:shd w:fill="FFFFFF" w:val="clear"/>
        </w:rPr>
        <w:t>nucleotide sequence:</w:t>
      </w:r>
    </w:p>
    <w:p>
      <w:pPr>
        <w:pStyle w:val="Normal"/>
        <w:rPr>
          <w:szCs w:val="21"/>
          <w:highlight w:val="red"/>
        </w:rPr>
      </w:pPr>
      <w:r>
        <w:rPr>
          <w:szCs w:val="21"/>
        </w:rPr>
        <w:t>ATGTTTCAATGGCGATTTGGGAGGTCAAAATTATCCAACGCCTTGTCTACTGTGGAGCTCCTGGTACATATGGATTGTGAAGGATGTGAAAAGAGAATACGAAGAGCAATCTCGAAAATTGATGGTGTTGATAGCTTGGAAATAGAAATGGATAAGCAAAAGGTGACTGTAAAAGGGTATGTCGACCAGAGAAAGGTCCTGAAGGTAGTGAGAAGAACAGGAAGAAGAGCAGAGTTTTGGCCATTTCCATATGACAGTGAATATTATCCATATGCATCCCAATACTTGGATGAAACTACGTACACGACATCGTATAATTATTACAGACATGGGTTCAATGAAAGTGTTCATGGATACTTCCCAGACCAAGCTTACTGCACCGTCCCTGATGATACAGTCCATCTTTTCAGTGATGACAATGTCCATGCATATTGTAGTATTATGTAA</w:t>
      </w:r>
    </w:p>
    <w:p>
      <w:pPr>
        <w:pStyle w:val="Normal"/>
        <w:rPr>
          <w:szCs w:val="21"/>
          <w:highlight w:val="red"/>
        </w:rPr>
      </w:pPr>
      <w:r>
        <w:rPr>
          <w:color w:val="2E3033"/>
          <w:szCs w:val="21"/>
          <w:shd w:fill="FFFFFF" w:val="clear"/>
        </w:rPr>
        <w:t>amino acid sequence:</w:t>
      </w:r>
    </w:p>
    <w:p>
      <w:pPr>
        <w:pStyle w:val="Normal"/>
        <w:rPr>
          <w:szCs w:val="21"/>
        </w:rPr>
      </w:pPr>
      <w:r>
        <w:rPr>
          <w:szCs w:val="21"/>
        </w:rPr>
        <w:t>MFQWRFGRSKLSNALSTVELLVHMDCEGCEKRIRRAISKIDGVDSLEIEMDKQKVTVKGYVDQRKVLKVVRRTGRRAEFWPFPYDSEYYPYASQYLDETTYTTSYNYYRHGFNESVHGYFPDQAYCTVPDDTVHLFSDDNVHAYCSIM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12. PnCCH15</w:t>
      </w:r>
    </w:p>
    <w:p>
      <w:pPr>
        <w:pStyle w:val="Normal"/>
        <w:rPr>
          <w:b/>
          <w:b/>
          <w:szCs w:val="21"/>
        </w:rPr>
      </w:pPr>
      <w:r>
        <w:rPr>
          <w:color w:val="2E3033"/>
          <w:szCs w:val="21"/>
          <w:shd w:fill="FFFFFF" w:val="clear"/>
        </w:rPr>
        <w:t>nucleotide sequence:</w:t>
      </w:r>
    </w:p>
    <w:p>
      <w:pPr>
        <w:pStyle w:val="Normal"/>
        <w:rPr>
          <w:color w:val="00FFFF"/>
          <w:szCs w:val="21"/>
        </w:rPr>
      </w:pPr>
      <w:r>
        <w:rPr>
          <w:color w:val="000000"/>
          <w:szCs w:val="21"/>
        </w:rPr>
        <w:t>ATGGGTGCTCTTGACG</w:t>
      </w:r>
      <w:r>
        <w:rPr>
          <w:szCs w:val="21"/>
        </w:rPr>
        <w:t>ATCTCTCAGATTACCTCTCAGACTTGTTTACAGCTGCCAGGAAGAAGAGGAAAAGAAAACCAATGCAGACAGTTGATATCAAAGTGAAGATGGATTGCGATGGCTGTGAAAGGAGGGTCAAAAATTCTGTTTCCTCCATGAAGGGCGTTAAATCAGTAGAAGTGAACAGAAAGCAAAGCCGGGTGACTGTCAGCGGGAATGTTGAGCCAAACAAGGTCTTGAAGAAAGTGAAGAGCACAGGAAAGAGGGCTGAGTTTTGGCCATATGTCCCATACAACTTGGTGGCTTATCCTTATGCTGCTCAAGCCTATGATAAGAAAGCACCTGCAGGCTATGTGAAGAATGTGGTTCAGGCACTTCCGAGCCCCAACGCAACAGATGAAAGATTTACATCTATGTTTAGCGATGAAAACC</w:t>
      </w:r>
      <w:r>
        <w:rPr>
          <w:color w:val="000000"/>
          <w:szCs w:val="21"/>
        </w:rPr>
        <w:t>CGAATGCATGTTCCATCATGTAG</w:t>
      </w:r>
    </w:p>
    <w:p>
      <w:pPr>
        <w:pStyle w:val="Normal"/>
        <w:rPr>
          <w:szCs w:val="21"/>
        </w:rPr>
      </w:pPr>
      <w:r>
        <w:rPr>
          <w:color w:val="2E3033"/>
          <w:szCs w:val="21"/>
          <w:shd w:fill="FFFFFF" w:val="clear"/>
        </w:rPr>
        <w:t>amino acid sequence:</w:t>
      </w:r>
    </w:p>
    <w:p>
      <w:pPr>
        <w:pStyle w:val="Normal"/>
        <w:rPr>
          <w:szCs w:val="21"/>
        </w:rPr>
      </w:pPr>
      <w:r>
        <w:rPr>
          <w:szCs w:val="21"/>
        </w:rPr>
        <w:t>MGALDDLSDYLSDLFTAARKKRKRKPMQTVDIKVKMDCDGCERRVKNSVSSMKGVKSVEVNRKQSRVTVSGNVEPNKVLKKVKSTGKRAEFWPYVPYNLVAYPYAAQAYDKKAPAGYVKNVVQALPSPNATDERFTSMFSDENPNACSIM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13. PnCCH17</w:t>
      </w:r>
    </w:p>
    <w:p>
      <w:pPr>
        <w:pStyle w:val="Normal"/>
        <w:rPr>
          <w:b/>
          <w:b/>
          <w:szCs w:val="21"/>
        </w:rPr>
      </w:pPr>
      <w:r>
        <w:rPr>
          <w:color w:val="2E3033"/>
          <w:szCs w:val="21"/>
          <w:shd w:fill="FFFFFF" w:val="clear"/>
        </w:rPr>
        <w:t>nucleotide sequence:</w:t>
      </w:r>
    </w:p>
    <w:p>
      <w:pPr>
        <w:pStyle w:val="Normal"/>
        <w:rPr>
          <w:szCs w:val="21"/>
        </w:rPr>
      </w:pPr>
      <w:r>
        <w:rPr>
          <w:color w:val="000000"/>
          <w:szCs w:val="21"/>
        </w:rPr>
        <w:t>ATGACTA</w:t>
      </w:r>
      <w:r>
        <w:rPr>
          <w:szCs w:val="21"/>
        </w:rPr>
        <w:t>TCACAGAGATGAAAGTCTATATGGATTGTGCTGGCTGCGAGACCAAGATAAGGAAGGCTATTCAAAAACTAGATGGAGTGGATGATATCGATATAGACATATATATGCAAAAAGTAACAGTTATGGGATGGGCAGACCAGAGAAAAGTTCTTAAAGCAGTGAGGAAGACAGGAAGAAGAGCTGAGCTATGGCCATACCCATACAATCCTGAATCCTATAACTTCAACCAACAGTACTATTATCAGCAGCAGCATGAACAAGAAACAGTTACTTACTATGAAAAGAAGCCTACCGCTTCATACAACTACGACAAGCATGGCTACAATGAAGAAGAGTTTGGTTACTATCAAAAGCCAGCTTATGCCACCATTGTTGATGAAGAAGCTAGTGCCATCTTCAGTGATGAAAATCCTCATGCCT</w:t>
      </w:r>
      <w:r>
        <w:rPr>
          <w:color w:val="000000"/>
          <w:szCs w:val="21"/>
        </w:rPr>
        <w:t>GCTCCATCATGTAA</w:t>
      </w:r>
    </w:p>
    <w:p>
      <w:pPr>
        <w:pStyle w:val="Normal"/>
        <w:rPr>
          <w:szCs w:val="21"/>
        </w:rPr>
      </w:pPr>
      <w:r>
        <w:rPr>
          <w:color w:val="2E3033"/>
          <w:szCs w:val="21"/>
          <w:shd w:fill="FFFFFF" w:val="clear"/>
        </w:rPr>
        <w:t>amino acid sequence:</w:t>
      </w:r>
    </w:p>
    <w:p>
      <w:pPr>
        <w:pStyle w:val="Normal"/>
        <w:rPr>
          <w:szCs w:val="21"/>
        </w:rPr>
      </w:pPr>
      <w:r>
        <w:rPr>
          <w:szCs w:val="21"/>
        </w:rPr>
        <w:t>MTITEMKVYMDCAGCETKIRKAIQKLDGVDDIDIDIYMQKVTVMGWADQRKVLKAVRKTGRRAELWPYPYNPESYNFNQQYYYQQQHEQETVTYYEKKPTASYNYDKHGYNEEEFGYYQKPAYATIVDEEASAIFSDENPHACSIM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14. PnCCH19</w:t>
      </w:r>
    </w:p>
    <w:p>
      <w:pPr>
        <w:pStyle w:val="Normal"/>
        <w:rPr>
          <w:b/>
          <w:b/>
          <w:szCs w:val="21"/>
        </w:rPr>
      </w:pPr>
      <w:r>
        <w:rPr>
          <w:color w:val="2E3033"/>
          <w:szCs w:val="21"/>
          <w:shd w:fill="FFFFFF" w:val="clear"/>
        </w:rPr>
        <w:t>nucleotide sequence:</w:t>
      </w:r>
    </w:p>
    <w:p>
      <w:pPr>
        <w:pStyle w:val="Normal"/>
        <w:rPr/>
      </w:pPr>
      <w:r>
        <w:rPr>
          <w:color w:val="000000"/>
          <w:szCs w:val="21"/>
        </w:rPr>
        <w:t>ATGGCTACCTTC</w:t>
      </w:r>
      <w:r>
        <w:rPr>
          <w:szCs w:val="21"/>
        </w:rPr>
        <w:t>TTAGAGAGAGCATTTAAGACTATCATCTCTACCATCACTCACTCCTACTTTTACTTTCAAGAAGACCACGTAAGGATCAAAAATATCAGACACAACATGCGGAAGGGAAGACCACTTTCTTTGCAGACTGTTGAGCTCAAGGTCAGGATGTGCTGCGCTGGCTGTGAAAGGGTTGTCAAAAATGCCATTTATAAGCTTAGAGGTATTGATTCAGTGGAGGTTGACCTAGAGATGGAAAAGGTGACGGTGGTGGGGTATGTTGATCGCAACAAGGTCCTAAAGGCAGCGAGAAGGGCAGGAAAGAGGGCGGAATTCTGGCCATATCCGGATCTACCGCTGTACTTTACATCAGCAAATAACTATTTCAAGGACACAGCAAGTGAGTTCAAAGAGAGTTACAACTATTACAAGCATGGCTACAATCTTGCAGACAGGCACGGGACCATTCCGGTGAGCCACCGGGGAGATGACAAGGTCAGCAACATGTTCAATGATGACAATGTTAATGC</w:t>
      </w:r>
      <w:r>
        <w:rPr>
          <w:color w:val="000000"/>
          <w:szCs w:val="21"/>
        </w:rPr>
        <w:t>CTGCTGTCTCATGTAG</w:t>
      </w:r>
    </w:p>
    <w:p>
      <w:pPr>
        <w:pStyle w:val="Normal"/>
        <w:rPr>
          <w:szCs w:val="21"/>
        </w:rPr>
      </w:pPr>
      <w:bookmarkStart w:id="0" w:name="OLE_LINK1"/>
      <w:bookmarkEnd w:id="0"/>
      <w:r>
        <w:rPr>
          <w:color w:val="2E3033"/>
          <w:szCs w:val="21"/>
          <w:shd w:fill="FFFFFF" w:val="clear"/>
        </w:rPr>
        <w:t>amino acid sequence:</w:t>
      </w:r>
    </w:p>
    <w:p>
      <w:pPr>
        <w:pStyle w:val="Normal"/>
        <w:rPr>
          <w:szCs w:val="21"/>
        </w:rPr>
      </w:pPr>
      <w:r>
        <w:rPr>
          <w:szCs w:val="21"/>
        </w:rPr>
        <w:t>MATFLERAFKTIISTITHSYFYFQEDHVRIKNIRHNMRKGRPLSLQTVELKVRMCCAGCERVVKNAIYKLRGIDSVEVDLEMEKVTVVGYVDRNKVLKAARRAGKRAEFWPYPDLPLYFTSANNYFKDTASEFKESYNYYKHGYNLADRHGTIPVSHRGDDKVSNMFNDDNVNACCLM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bookmarkStart w:id="1" w:name="OLE_LINK1"/>
      <w:bookmarkEnd w:id="1"/>
      <w:r>
        <w:rPr>
          <w:b/>
          <w:bCs/>
          <w:szCs w:val="21"/>
        </w:rPr>
        <w:t xml:space="preserve">15. </w:t>
      </w:r>
      <w:r>
        <w:rPr>
          <w:b/>
          <w:bCs/>
          <w:szCs w:val="21"/>
        </w:rPr>
        <w:t>Pn</w:t>
      </w:r>
      <w:r>
        <w:rPr>
          <w:b/>
          <w:bCs/>
          <w:szCs w:val="21"/>
        </w:rPr>
        <w:t>CCH20</w:t>
      </w:r>
    </w:p>
    <w:p>
      <w:pPr>
        <w:pStyle w:val="Normal"/>
        <w:rPr>
          <w:szCs w:val="21"/>
        </w:rPr>
      </w:pPr>
      <w:r>
        <w:rPr>
          <w:color w:val="2E3033"/>
          <w:szCs w:val="21"/>
          <w:shd w:fill="FFFFFF" w:val="clear"/>
        </w:rPr>
        <w:t>nucleotide sequence:</w:t>
      </w:r>
    </w:p>
    <w:p>
      <w:pPr>
        <w:pStyle w:val="Normal"/>
        <w:rPr>
          <w:szCs w:val="21"/>
          <w:highlight w:val="red"/>
        </w:rPr>
      </w:pPr>
      <w:r>
        <w:rPr>
          <w:szCs w:val="21"/>
        </w:rPr>
        <w:t>ATGGGAGCTCTTGATTACCTCTCCAACTTTTGCACTGTCACCAGCACAAGAAGCAAACGAAAACCAATGCAGACAGTTGAGATCAAGGTGAAGATGGACTGTGATGGCTGCGAAAGAAGAGTAAAAAATGCTGTCACCTCCATGAAAGGAGTAAAGACGGTGGAAGTGATCAGAAAACAAAGCAGGGTGGTGGTTAGTGGATATGTCGATCCAAACAAAGTCTTAAGAAGAGTGAAGAGCACAGGAAAGGTAGCTGAATTTTGGCCATATATCCCTCAACATCTAGTTTACTATCCTTATGTTTCCGGTGCCTATGACAAGAGGGCACCCGCGGGCTATGTTCGCAATGTTGTGCAAGCTTATCCAGCCTCAAATGCACCTGAAGACAACATTGTATCTCTCTTTAGTGATGATAATGTGAATGCTTGTTCCATCATGTAA</w:t>
      </w:r>
    </w:p>
    <w:p>
      <w:pPr>
        <w:pStyle w:val="Normal"/>
        <w:rPr>
          <w:szCs w:val="21"/>
        </w:rPr>
      </w:pPr>
      <w:r>
        <w:rPr>
          <w:color w:val="2E3033"/>
          <w:szCs w:val="21"/>
          <w:shd w:fill="FFFFFF" w:val="clear"/>
        </w:rPr>
        <w:t>amino acid sequence:</w:t>
      </w:r>
    </w:p>
    <w:p>
      <w:pPr>
        <w:pStyle w:val="Normal"/>
        <w:jc w:val="left"/>
        <w:rPr/>
      </w:pPr>
      <w:r>
        <w:rPr>
          <w:szCs w:val="21"/>
        </w:rPr>
        <w:t>MGALDYLSNFCTVTSTRSKRKPMQTVEIKVKMDCDGCERRVKNAVTSMKGVKTVEVIRKQSRVVVSGYVDPNKVLRRVKSTGKVAEFWPYIPQHLVYYPYVSGAYDKRAPAGYVRNVVQAYPASNAPEDNIVSLFSDDNVNACSIM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1T04:04:00Z</dcterms:created>
  <dc:creator>Administrator</dc:creator>
  <dc:description/>
  <cp:keywords/>
  <dc:language>en-US</dc:language>
  <cp:lastModifiedBy>zhiru.xu</cp:lastModifiedBy>
  <dcterms:modified xsi:type="dcterms:W3CDTF">2017-07-18T08:06:00Z</dcterms:modified>
  <cp:revision>48</cp:revision>
  <dc:subject/>
  <dc:title/>
</cp:coreProperties>
</file>